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5257800" cy="4026535"/>
            <wp:effectExtent l="0" t="0" r="0" b="1206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402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</w:pPr>
      <w:r>
        <w:rPr>
          <w:rFonts w:hint="default"/>
          <w:b/>
          <w:bCs/>
        </w:rPr>
        <w:t>Fig</w:t>
      </w:r>
      <w:r>
        <w:rPr>
          <w:rFonts w:hint="default"/>
          <w:b/>
          <w:bCs/>
        </w:rPr>
        <w:t>.</w:t>
      </w:r>
      <w:bookmarkStart w:id="0" w:name="_GoBack"/>
      <w:bookmarkEnd w:id="0"/>
      <w:r>
        <w:rPr>
          <w:rFonts w:hint="default"/>
          <w:b/>
          <w:bCs/>
        </w:rPr>
        <w:t xml:space="preserve"> S1.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Statistics information of </w:t>
      </w:r>
      <w:r>
        <w:rPr>
          <w:rFonts w:hint="default" w:ascii="Times New Roman Bold Italic" w:hAnsi="Times New Roman Bold Italic" w:eastAsia="宋体" w:cs="Times New Roman Bold Italic"/>
          <w:b/>
          <w:bCs/>
          <w:i/>
          <w:iCs/>
          <w:kern w:val="2"/>
          <w:sz w:val="21"/>
          <w:szCs w:val="21"/>
          <w:lang w:val="en-US" w:eastAsia="zh-CN" w:bidi="ar"/>
        </w:rPr>
        <w:t>de novo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 assembly for metagenome sequencing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>(A)L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ength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 xml:space="preserve">distributio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>of non-redundant genes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 xml:space="preserve">.(B) The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 w:bidi="ar"/>
        </w:rPr>
        <w:t>dilution curve of core-pan genes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eastAsia="zh-CN" w:bidi="ar"/>
        </w:rPr>
        <w:t>. (C) the number of unigene genes between XND and XNH group. (D) Venn analysi reveals the shared number of unigene genes.</w:t>
      </w:r>
    </w:p>
    <w:p>
      <w:pPr>
        <w:keepNext w:val="0"/>
        <w:keepLines w:val="0"/>
        <w:widowControl/>
        <w:suppressLineNumbers w:val="0"/>
        <w:jc w:val="left"/>
      </w:pPr>
    </w:p>
    <w:p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D3A329"/>
    <w:rsid w:val="E6FF8E56"/>
    <w:rsid w:val="FFD3A329"/>
    <w:rsid w:val="FFF6F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4T05:03:00Z</dcterms:created>
  <dc:creator>邓廷贤</dc:creator>
  <cp:lastModifiedBy>邓廷贤</cp:lastModifiedBy>
  <dcterms:modified xsi:type="dcterms:W3CDTF">2023-07-13T21:23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84C4380966E017B937F6AF64B540E208_41</vt:lpwstr>
  </property>
</Properties>
</file>